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6C5B2" w14:textId="79906C55" w:rsidR="00691B8E" w:rsidRDefault="00691B8E" w:rsidP="00691B8E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670920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Table: </w:t>
      </w:r>
      <w:r>
        <w:rPr>
          <w:rFonts w:ascii="Times New Roman" w:hAnsi="Times New Roman" w:cs="Times New Roman"/>
          <w:sz w:val="20"/>
          <w:szCs w:val="20"/>
        </w:rPr>
        <w:t xml:space="preserve">The identified CMP-related </w:t>
      </w:r>
      <w:r w:rsidR="007B1BD1">
        <w:rPr>
          <w:rFonts w:ascii="Times New Roman" w:hAnsi="Times New Roman" w:cs="Times New Roman"/>
          <w:sz w:val="20"/>
          <w:szCs w:val="20"/>
        </w:rPr>
        <w:t>P, LP</w:t>
      </w:r>
      <w:r>
        <w:rPr>
          <w:rFonts w:ascii="Times New Roman" w:hAnsi="Times New Roman" w:cs="Times New Roman"/>
          <w:sz w:val="20"/>
          <w:szCs w:val="20"/>
        </w:rPr>
        <w:t xml:space="preserve"> and VUS mutations</w:t>
      </w:r>
      <w:r w:rsidRPr="00B40776">
        <w:rPr>
          <w:rFonts w:ascii="Times New Roman" w:hAnsi="Times New Roman" w:cs="Times New Roman"/>
          <w:sz w:val="20"/>
          <w:szCs w:val="20"/>
        </w:rPr>
        <w:t xml:space="preserve"> in our </w:t>
      </w:r>
      <w:r>
        <w:rPr>
          <w:rFonts w:ascii="Times New Roman" w:hAnsi="Times New Roman" w:cs="Times New Roman"/>
          <w:sz w:val="20"/>
          <w:szCs w:val="20"/>
        </w:rPr>
        <w:t xml:space="preserve">LVNC </w:t>
      </w:r>
      <w:r w:rsidRPr="00B40776">
        <w:rPr>
          <w:rFonts w:ascii="Times New Roman" w:hAnsi="Times New Roman" w:cs="Times New Roman"/>
          <w:sz w:val="20"/>
          <w:szCs w:val="20"/>
        </w:rPr>
        <w:t>study population</w:t>
      </w:r>
    </w:p>
    <w:p w14:paraId="241B1542" w14:textId="77777777" w:rsidR="00691B8E" w:rsidRPr="007544AF" w:rsidRDefault="00691B8E" w:rsidP="00691B8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31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418"/>
        <w:gridCol w:w="3402"/>
        <w:gridCol w:w="2337"/>
        <w:gridCol w:w="1847"/>
        <w:gridCol w:w="1297"/>
        <w:gridCol w:w="2047"/>
      </w:tblGrid>
      <w:tr w:rsidR="00691B8E" w:rsidRPr="00047876" w14:paraId="7251EEEA" w14:textId="77777777" w:rsidTr="00611A49">
        <w:trPr>
          <w:trHeight w:val="315"/>
          <w:jc w:val="center"/>
        </w:trPr>
        <w:tc>
          <w:tcPr>
            <w:tcW w:w="850" w:type="dxa"/>
            <w:vAlign w:val="center"/>
          </w:tcPr>
          <w:p w14:paraId="3E0B456A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2D570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Gene symbol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3130A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ffected protein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E28F3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variant_ID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59C3C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ranscript ID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79F36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HGVSc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3BD4C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HGVSp</w:t>
            </w:r>
          </w:p>
        </w:tc>
      </w:tr>
      <w:tr w:rsidR="00691B8E" w:rsidRPr="00047876" w14:paraId="425098CC" w14:textId="77777777" w:rsidTr="00611A49">
        <w:trPr>
          <w:trHeight w:val="315"/>
          <w:jc w:val="center"/>
        </w:trPr>
        <w:tc>
          <w:tcPr>
            <w:tcW w:w="850" w:type="dxa"/>
            <w:vMerge w:val="restart"/>
            <w:textDirection w:val="btLr"/>
            <w:vAlign w:val="center"/>
          </w:tcPr>
          <w:p w14:paraId="4C476CD6" w14:textId="77777777" w:rsidR="00691B8E" w:rsidRPr="00047876" w:rsidRDefault="00691B8E" w:rsidP="00611A4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Pathogenic</w:t>
            </w:r>
            <w:r w:rsidR="00CE46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 xml:space="preserve"> and likely pathogenic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 xml:space="preserve"> mutation</w:t>
            </w:r>
            <w:r w:rsidR="00B223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s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721E2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TN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BDAA1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itin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F3253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659682-G-C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A59D8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57614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212C&gt;G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FC977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Tyr404Ter</w:t>
            </w:r>
          </w:p>
        </w:tc>
      </w:tr>
      <w:tr w:rsidR="00691B8E" w:rsidRPr="00047876" w14:paraId="5EE67555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2902974A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372A8CE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40C2C625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85515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536824-C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4BFBA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C05C9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5101G&gt;T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6A0DF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11701Ter</w:t>
            </w:r>
          </w:p>
        </w:tc>
      </w:tr>
      <w:tr w:rsidR="00691B8E" w:rsidRPr="00047876" w14:paraId="443470D4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4A30346A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3657ADFC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5CBA7077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96FDA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27059-AG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4EA3F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B23AB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3799del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4141E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Phe27934SerfsTer3</w:t>
            </w:r>
          </w:p>
        </w:tc>
      </w:tr>
      <w:tr w:rsidR="00691B8E" w:rsidRPr="00047876" w14:paraId="3D412C27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2AD95C1E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FAFC256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44BF5C78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B51EA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2275-G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2748B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DE01F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7578C&gt;T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BE732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n35860Ter</w:t>
            </w:r>
          </w:p>
        </w:tc>
      </w:tr>
      <w:tr w:rsidR="00691B8E" w:rsidRPr="00047876" w14:paraId="5690619B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0847967C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3D64BD02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5CB3C4C6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0D1F8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u-HU"/>
              </w:rPr>
              <w:t>chr2-179397981-TC-T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40278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F7450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3360del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DD5D0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34454AsnfsTer3</w:t>
            </w:r>
          </w:p>
        </w:tc>
      </w:tr>
      <w:tr w:rsidR="00691B8E" w:rsidRPr="00047876" w14:paraId="793DE31E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7BFD575D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10D85BE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3ED0A6B6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8620A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604901-TG-T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6163E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FFE9E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3058del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7F924" w14:textId="77777777" w:rsidR="00691B8E" w:rsidRPr="00047876" w:rsidRDefault="00691B8E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Pro4353GlnfsTer14</w:t>
            </w:r>
          </w:p>
        </w:tc>
      </w:tr>
      <w:tr w:rsidR="00B60AC7" w:rsidRPr="00047876" w14:paraId="7A1C24EC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563EFEA4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BC673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H7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900B2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sin Heavy Chain 7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C7B1E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23901869-C-T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BE832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5349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785C8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81G&gt;A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4054C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la161Thr</w:t>
            </w:r>
          </w:p>
        </w:tc>
      </w:tr>
      <w:tr w:rsidR="00B60AC7" w:rsidRPr="00047876" w14:paraId="2BE07B0C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24C17CBA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DDAC350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3C83A270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B7C61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23897873-T-C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F58F9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5349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52A17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414A&gt;G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C81E8" w14:textId="77777777" w:rsidR="00B60AC7" w:rsidRPr="00047876" w:rsidRDefault="00B60AC7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Ser472Gly</w:t>
            </w:r>
          </w:p>
        </w:tc>
      </w:tr>
      <w:tr w:rsidR="00B60AC7" w:rsidRPr="00047876" w14:paraId="6B1D1587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5DDD4610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CD5B154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7D008B00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E174A4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23885311-C-T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471F3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5349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D43DDD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855G&gt;A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55FECE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1619Lys</w:t>
            </w:r>
          </w:p>
        </w:tc>
      </w:tr>
      <w:tr w:rsidR="00B60AC7" w:rsidRPr="00047876" w14:paraId="41106FB8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55CFBD13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5646F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NNT2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ACAB3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roponin T2, Cardiac Type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ED65E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01333463-CG-C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2CDD6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09001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F3D9F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21del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BBD0D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41GlyfsTer41</w:t>
            </w:r>
          </w:p>
        </w:tc>
      </w:tr>
      <w:tr w:rsidR="00B60AC7" w:rsidRPr="00047876" w14:paraId="2C99DE7F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2E9AB113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7E776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BPC3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79799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sin Binding Protein C3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F9AA1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1-47353740-G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BE85C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45968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DCB0B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697C&gt;T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3329F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n1233Ter</w:t>
            </w:r>
          </w:p>
        </w:tc>
      </w:tr>
      <w:tr w:rsidR="00B60AC7" w:rsidRPr="00047876" w14:paraId="4069579B" w14:textId="77777777" w:rsidTr="00611A49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25F974B9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F94BA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IB1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99444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IB E3 Ubiquitin Protein Ligase 1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9AF60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8-19426998-C-T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9B1F8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61537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D4FFE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305C&gt;T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2AD25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769Ter</w:t>
            </w:r>
          </w:p>
        </w:tc>
      </w:tr>
      <w:tr w:rsidR="00611A49" w:rsidRPr="00047876" w14:paraId="7FCD4542" w14:textId="77777777" w:rsidTr="00B208F6">
        <w:trPr>
          <w:trHeight w:val="315"/>
          <w:jc w:val="center"/>
        </w:trPr>
        <w:tc>
          <w:tcPr>
            <w:tcW w:w="850" w:type="dxa"/>
            <w:vMerge/>
            <w:vAlign w:val="center"/>
          </w:tcPr>
          <w:p w14:paraId="2452B631" w14:textId="77777777" w:rsidR="00611A49" w:rsidRPr="00047876" w:rsidRDefault="00611A49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244A53" w14:textId="77777777" w:rsidR="00611A49" w:rsidRPr="00047876" w:rsidRDefault="00611A49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DSP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44016E" w14:textId="77777777" w:rsidR="00611A49" w:rsidRPr="00047876" w:rsidRDefault="00611A49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Desmoplakin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F7CA66" w14:textId="77777777" w:rsidR="00611A49" w:rsidRPr="00047876" w:rsidRDefault="00611A49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156085004-C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1CAB69" w14:textId="77777777" w:rsidR="00611A49" w:rsidRPr="00047876" w:rsidRDefault="00611A49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8300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89476" w14:textId="77777777" w:rsidR="00611A49" w:rsidRPr="00047876" w:rsidRDefault="00611A49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95C&gt;A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947159" w14:textId="77777777" w:rsidR="00611A49" w:rsidRPr="00047876" w:rsidRDefault="00611A49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99Ser</w:t>
            </w:r>
          </w:p>
        </w:tc>
      </w:tr>
      <w:tr w:rsidR="00B60AC7" w:rsidRPr="00047876" w14:paraId="45828707" w14:textId="77777777" w:rsidTr="00611A49">
        <w:trPr>
          <w:trHeight w:val="765"/>
          <w:jc w:val="center"/>
        </w:trPr>
        <w:tc>
          <w:tcPr>
            <w:tcW w:w="850" w:type="dxa"/>
            <w:vMerge/>
            <w:textDirection w:val="btLr"/>
            <w:vAlign w:val="center"/>
          </w:tcPr>
          <w:p w14:paraId="00E704B1" w14:textId="77777777" w:rsidR="00B60AC7" w:rsidRPr="00047876" w:rsidRDefault="00B60AC7" w:rsidP="00B60AC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BBCC3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SCN5A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5631B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Sodium Voltage-Gated Channel Alpha Subunit 5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7AEB8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3-38597188-G-C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68D41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413689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5CA3C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501C&gt;G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AC2E8D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Leu1501Val</w:t>
            </w:r>
          </w:p>
        </w:tc>
      </w:tr>
      <w:tr w:rsidR="00B60AC7" w:rsidRPr="00047876" w14:paraId="1F807A53" w14:textId="77777777" w:rsidTr="00611A49">
        <w:trPr>
          <w:trHeight w:val="943"/>
          <w:jc w:val="center"/>
        </w:trPr>
        <w:tc>
          <w:tcPr>
            <w:tcW w:w="850" w:type="dxa"/>
            <w:vMerge/>
            <w:vAlign w:val="center"/>
          </w:tcPr>
          <w:p w14:paraId="3B82ED0A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C6CC7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KCNQ1</w:t>
            </w:r>
          </w:p>
        </w:tc>
        <w:tc>
          <w:tcPr>
            <w:tcW w:w="34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5E775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otassium Voltage-Gated Channel Subfamily Q Member 1</w:t>
            </w:r>
          </w:p>
        </w:tc>
        <w:tc>
          <w:tcPr>
            <w:tcW w:w="23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D5330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1-2799221-G-A</w:t>
            </w:r>
          </w:p>
        </w:tc>
        <w:tc>
          <w:tcPr>
            <w:tcW w:w="18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D308D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155840</w:t>
            </w:r>
          </w:p>
        </w:tc>
        <w:tc>
          <w:tcPr>
            <w:tcW w:w="12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C8271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748G&gt;A</w:t>
            </w:r>
          </w:p>
        </w:tc>
        <w:tc>
          <w:tcPr>
            <w:tcW w:w="204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4EE22" w14:textId="77777777" w:rsidR="00B60AC7" w:rsidRPr="00047876" w:rsidRDefault="00B60AC7" w:rsidP="00B6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583His</w:t>
            </w:r>
          </w:p>
        </w:tc>
      </w:tr>
    </w:tbl>
    <w:p w14:paraId="1EE1922E" w14:textId="77777777" w:rsidR="00691B8E" w:rsidRPr="00047876" w:rsidRDefault="00691B8E" w:rsidP="00691B8E">
      <w:pPr>
        <w:spacing w:line="240" w:lineRule="auto"/>
        <w:rPr>
          <w:rFonts w:ascii="Times New Roman" w:hAnsi="Times New Roman" w:cs="Times New Roman"/>
        </w:rPr>
      </w:pPr>
    </w:p>
    <w:p w14:paraId="4EB1A1E3" w14:textId="77777777" w:rsidR="00691B8E" w:rsidRDefault="00691B8E" w:rsidP="00691B8E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F9C5DA1" w14:textId="77777777" w:rsidR="00691B8E" w:rsidRPr="007544AF" w:rsidRDefault="00691B8E" w:rsidP="00691B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4601" w:type="dxa"/>
        <w:tblInd w:w="-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"/>
        <w:gridCol w:w="1276"/>
        <w:gridCol w:w="3251"/>
        <w:gridCol w:w="3313"/>
        <w:gridCol w:w="2019"/>
        <w:gridCol w:w="1959"/>
        <w:gridCol w:w="2215"/>
      </w:tblGrid>
      <w:tr w:rsidR="00164D03" w:rsidRPr="00047876" w14:paraId="3E0E3E1A" w14:textId="77777777" w:rsidTr="00611A49">
        <w:trPr>
          <w:trHeight w:val="315"/>
        </w:trPr>
        <w:tc>
          <w:tcPr>
            <w:tcW w:w="568" w:type="dxa"/>
            <w:vMerge w:val="restart"/>
            <w:textDirection w:val="btLr"/>
            <w:vAlign w:val="center"/>
          </w:tcPr>
          <w:p w14:paraId="7CC0ACFF" w14:textId="77777777" w:rsidR="00164D03" w:rsidRPr="00047876" w:rsidRDefault="00B22391" w:rsidP="00611A4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VUS mutations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9A5BB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Gene symbol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7AA69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ffected protein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14FD0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variant_ID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FDE51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ranscript ID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097BA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HGVSc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98D4B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HGVSp</w:t>
            </w:r>
          </w:p>
        </w:tc>
      </w:tr>
      <w:tr w:rsidR="00164D03" w:rsidRPr="00047876" w14:paraId="0FBBF670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43714CB4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86663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TN</w:t>
            </w:r>
          </w:p>
        </w:tc>
        <w:tc>
          <w:tcPr>
            <w:tcW w:w="3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CCB5E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itin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2A219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40214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187D3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4957A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70645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72B7C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Val23549Ile</w:t>
            </w:r>
          </w:p>
        </w:tc>
      </w:tr>
      <w:tr w:rsidR="00164D03" w:rsidRPr="00047876" w14:paraId="698ABC9D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38E9D79E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19353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DC992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AA799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6214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C9651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F4D1D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5128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E010A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35043His</w:t>
            </w:r>
          </w:p>
        </w:tc>
      </w:tr>
      <w:tr w:rsidR="00164D03" w:rsidRPr="00047876" w14:paraId="4A51E8AE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0A72C707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A11E9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E0497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2F2E5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97044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CED18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08A83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3577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E806E" w14:textId="77777777" w:rsidR="00164D03" w:rsidRPr="00047876" w:rsidRDefault="00164D03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4526Gln</w:t>
            </w:r>
          </w:p>
        </w:tc>
      </w:tr>
      <w:tr w:rsidR="00566868" w:rsidRPr="00047876" w14:paraId="25B3D412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43584AA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3E02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AED9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9A74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664608-T-C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2239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BE31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613A&gt;G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3F32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Lys205Glu</w:t>
            </w:r>
          </w:p>
        </w:tc>
      </w:tr>
      <w:tr w:rsidR="00566868" w:rsidRPr="00047876" w14:paraId="631F845A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7EDB732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D9D5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A34A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3A66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590352-A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41AF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BED4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0579T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5B357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Leu6860Gln</w:t>
            </w:r>
          </w:p>
        </w:tc>
      </w:tr>
      <w:tr w:rsidR="00566868" w:rsidRPr="00047876" w14:paraId="3CA30CF3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4B25544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EEAA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BFD3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E72B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5825-CAGA-C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3856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0F5B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5514_105516del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F43A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Ser35172del</w:t>
            </w:r>
          </w:p>
        </w:tc>
      </w:tr>
      <w:tr w:rsidR="00566868" w:rsidRPr="00047876" w14:paraId="202A33AB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5634915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92A0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EEDF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C143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34420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15D7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CBC5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76439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2EC9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25480His</w:t>
            </w:r>
          </w:p>
        </w:tc>
      </w:tr>
      <w:tr w:rsidR="00566868" w:rsidRPr="00047876" w14:paraId="32C52F47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0E0CFB6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5F89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F501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1416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41038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6D03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F29A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69821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E74D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23274Asp</w:t>
            </w:r>
          </w:p>
        </w:tc>
      </w:tr>
      <w:tr w:rsidR="00566868" w:rsidRPr="00047876" w14:paraId="5F0CD4FB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51B3821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2C19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A774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ED782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80082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E3B3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3890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8590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C7A4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6197His</w:t>
            </w:r>
          </w:p>
        </w:tc>
      </w:tr>
      <w:tr w:rsidR="00566868" w:rsidRPr="00047876" w14:paraId="6AB60822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0A53887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5EFB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99D0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9670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85269-G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1BFA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209C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5979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F477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5327Cys</w:t>
            </w:r>
          </w:p>
        </w:tc>
      </w:tr>
      <w:tr w:rsidR="00566868" w:rsidRPr="00047876" w14:paraId="3773AA6E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6462E102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EEFB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EAE6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54902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54443-C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EB64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3B8D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62009G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7751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20670Val</w:t>
            </w:r>
          </w:p>
        </w:tc>
      </w:tr>
      <w:tr w:rsidR="00566868" w:rsidRPr="00047876" w14:paraId="09251B4F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6B5E04E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F85B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A598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9A73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606268-A-C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20AD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74DD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1692T&gt;G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252F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Tyr3898Asp</w:t>
            </w:r>
          </w:p>
        </w:tc>
      </w:tr>
      <w:tr w:rsidR="00566868" w:rsidRPr="00047876" w14:paraId="04F9F45C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6F954FC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3952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F15F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9D80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11491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0783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0349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94664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D51D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31555His</w:t>
            </w:r>
          </w:p>
        </w:tc>
      </w:tr>
      <w:tr w:rsidR="00566868" w:rsidRPr="00047876" w14:paraId="22D467D2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042030F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20D8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EB41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E9B7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70215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FBD7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33FE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53807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7BFC2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7936His</w:t>
            </w:r>
          </w:p>
        </w:tc>
      </w:tr>
      <w:tr w:rsidR="00566868" w:rsidRPr="00047876" w14:paraId="0F6EE01B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499F9DF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BA27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4564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E60E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593289-T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8042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638F7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9364A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4103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Tyr6455Phe</w:t>
            </w:r>
          </w:p>
        </w:tc>
      </w:tr>
      <w:tr w:rsidR="00566868" w:rsidRPr="00047876" w14:paraId="6F054A51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2B98224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8000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58DD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E682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5924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DDF0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6239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2FBD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245A&gt;G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46C8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Ile2749Val</w:t>
            </w:r>
          </w:p>
        </w:tc>
      </w:tr>
      <w:tr w:rsidR="00566868" w:rsidRPr="00047876" w14:paraId="38F1066C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3900F14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3E66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B32E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C52A2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01778-A-G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AE9B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4FBA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0058T&gt;C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71E4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Ile33353Thr</w:t>
            </w:r>
          </w:p>
        </w:tc>
      </w:tr>
      <w:tr w:rsidR="00566868" w:rsidRPr="00047876" w14:paraId="245D4497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1190306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DD11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B018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644E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7619-G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F0A5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DA31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3723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5CB1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34575Cys</w:t>
            </w:r>
          </w:p>
        </w:tc>
      </w:tr>
      <w:tr w:rsidR="00566868" w:rsidRPr="00047876" w14:paraId="265A9802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291D2BC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5196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B7EE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FFD2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28543-T-C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03CA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2B67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2316A&gt;G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DF19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27439Gly</w:t>
            </w:r>
          </w:p>
        </w:tc>
      </w:tr>
      <w:tr w:rsidR="00566868" w:rsidRPr="00047876" w14:paraId="57F18D4C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7C86504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1AB0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BD8A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4659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399941-C-G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994A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8220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1401G&gt;C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F620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33801Gln</w:t>
            </w:r>
          </w:p>
        </w:tc>
      </w:tr>
      <w:tr w:rsidR="00566868" w:rsidRPr="00047876" w14:paraId="3711DA8A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68C6911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A3D6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2B53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FEC0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62290-C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EC6F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31C2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57519G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C407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Lys19173Asn</w:t>
            </w:r>
          </w:p>
        </w:tc>
      </w:tr>
      <w:tr w:rsidR="00566868" w:rsidRPr="00047876" w14:paraId="2D88F616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42F9BAB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D15D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B894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E877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40696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0C72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465C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70163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24C6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23388Gln</w:t>
            </w:r>
          </w:p>
        </w:tc>
      </w:tr>
      <w:tr w:rsidR="00566868" w:rsidRPr="00047876" w14:paraId="1F3A9B2C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7A55837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0F4B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83EB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B859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28168-G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1D7A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A6ED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2691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C0EA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la27564Val</w:t>
            </w:r>
          </w:p>
        </w:tc>
      </w:tr>
      <w:tr w:rsidR="00566868" w:rsidRPr="00047876" w14:paraId="40F540A1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265FA88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1DA3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DB4F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4560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2-179473599-T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50C6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8904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9BEA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52139A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41AC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17380Val</w:t>
            </w:r>
          </w:p>
        </w:tc>
      </w:tr>
      <w:tr w:rsidR="00566868" w:rsidRPr="00047876" w14:paraId="4FB495FD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1BBD3AA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EF9A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D046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E400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23859571-G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C16C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405093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1B06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427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8FB1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143Trp</w:t>
            </w:r>
          </w:p>
        </w:tc>
      </w:tr>
      <w:tr w:rsidR="00566868" w:rsidRPr="00047876" w14:paraId="7373874F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5DEAEA7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0E19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H7</w:t>
            </w:r>
          </w:p>
        </w:tc>
        <w:tc>
          <w:tcPr>
            <w:tcW w:w="3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4B575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sin Heavy Chain 7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182C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23889090-G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23F7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5349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A97A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690C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86AB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1230Glu</w:t>
            </w:r>
          </w:p>
        </w:tc>
      </w:tr>
      <w:tr w:rsidR="00566868" w:rsidRPr="00047876" w14:paraId="04D2CAD1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321AD9C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2BAA2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EA9E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9B11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69948821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C21A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8913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3595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863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6FA0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955Trp</w:t>
            </w:r>
          </w:p>
        </w:tc>
      </w:tr>
      <w:tr w:rsidR="00566868" w:rsidRPr="00047876" w14:paraId="237A3C54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25BB797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2F6CE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PN</w:t>
            </w:r>
          </w:p>
        </w:tc>
        <w:tc>
          <w:tcPr>
            <w:tcW w:w="3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72776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palladin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5B397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69881632-C-G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B8EAB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58913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114FD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37C&gt;G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FB68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Ser146Cys</w:t>
            </w:r>
          </w:p>
        </w:tc>
      </w:tr>
      <w:tr w:rsidR="00566868" w:rsidRPr="00047876" w14:paraId="5734383D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2369207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0FF0D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973FF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7EF5F2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5-35083407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AE3CB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90378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5C702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98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46839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Val300Ile</w:t>
            </w:r>
          </w:p>
        </w:tc>
      </w:tr>
      <w:tr w:rsidR="00566868" w:rsidRPr="00047876" w14:paraId="2317F205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095E4EF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07DBD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CTC1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89312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ctin Alpha Cardiac Muscle 1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2F768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2-33021917-C-G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E3870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070846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BF4C1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114G&gt;C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D6EB9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la372Pro</w:t>
            </w:r>
          </w:p>
        </w:tc>
      </w:tr>
      <w:tr w:rsidR="00566868" w:rsidRPr="00047876" w14:paraId="2C8A6D73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68AC634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69CD9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PKP2</w:t>
            </w:r>
          </w:p>
        </w:tc>
        <w:tc>
          <w:tcPr>
            <w:tcW w:w="3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00430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lakophilin 2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17B64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2-33003744-A-G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8F372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070846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0500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334T&gt;C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EB00C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Val445Ala</w:t>
            </w:r>
          </w:p>
        </w:tc>
      </w:tr>
      <w:tr w:rsidR="00566868" w:rsidRPr="00047876" w14:paraId="09803E2C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5595985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02FB7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6736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36087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88451678-G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EF932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429277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EDE60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919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9DD1A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Val307Ile</w:t>
            </w:r>
          </w:p>
        </w:tc>
      </w:tr>
      <w:tr w:rsidR="00566868" w:rsidRPr="00047876" w14:paraId="3E10E015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17DDDD4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7F991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LDB3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217B3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LIM Domain Binding 3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8202F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6-7565642-T-G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B7B67C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980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E0923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28T&gt;G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55C91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Ile276Met</w:t>
            </w:r>
          </w:p>
        </w:tc>
      </w:tr>
      <w:tr w:rsidR="00566868" w:rsidRPr="00047876" w14:paraId="7F35EC54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2871663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6B04A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LMNA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9D544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Lamin A/C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B60B32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3347507-AGGAGGAGGACGACGATGACCT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D83EE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7072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F0FCA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369_3389del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1A68D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1124_Asp1130del</w:t>
            </w:r>
          </w:p>
        </w:tc>
      </w:tr>
      <w:tr w:rsidR="00566868" w:rsidRPr="00047876" w14:paraId="1A2D3545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52B850F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08117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PRDM16</w:t>
            </w:r>
          </w:p>
        </w:tc>
        <w:tc>
          <w:tcPr>
            <w:tcW w:w="3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3D3D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R/SET Domain 16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33648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3103007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A4856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7072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9FA68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56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C358A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la119Val</w:t>
            </w:r>
          </w:p>
        </w:tc>
      </w:tr>
      <w:tr w:rsidR="00566868" w:rsidRPr="00047876" w14:paraId="0F5DE80C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536164C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649995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64E12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1EE1A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3342777 G&gt;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C36B8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7072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010C2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272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3C4CD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091Gln</w:t>
            </w:r>
          </w:p>
        </w:tc>
      </w:tr>
      <w:tr w:rsidR="00566868" w:rsidRPr="00047876" w14:paraId="026D4A1F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209BD074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8BF8B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F9035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015A1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7-35288360-CTTG-C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EA4DD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408931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B92C5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71_473del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7BDE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n157del</w:t>
            </w:r>
          </w:p>
        </w:tc>
      </w:tr>
      <w:tr w:rsidR="00566868" w:rsidRPr="00047876" w14:paraId="32FA3501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35C13CC3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44D2D8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BX20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597651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-Box Transcription Factor 20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1CF70F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6138338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3F016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1547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255EC7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249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B1BF0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417Cys</w:t>
            </w:r>
          </w:p>
        </w:tc>
      </w:tr>
      <w:tr w:rsidR="00566868" w:rsidRPr="00047876" w14:paraId="631188DC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43D02986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D5E26E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SEPN1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5C6D40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Selenoprotein N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D8218A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37947092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8B9D8D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6574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7EBC9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2080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8D5562" w14:textId="77777777" w:rsidR="00566868" w:rsidRPr="00047876" w:rsidRDefault="00566868" w:rsidP="00611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Thr4027Met</w:t>
            </w:r>
          </w:p>
        </w:tc>
      </w:tr>
      <w:tr w:rsidR="00566868" w:rsidRPr="00047876" w14:paraId="4EAD2E26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32BC4E38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117C34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RYR2</w:t>
            </w:r>
          </w:p>
        </w:tc>
        <w:tc>
          <w:tcPr>
            <w:tcW w:w="3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D6CA22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Ryanodine Receptor 2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153BEA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37837399 G&gt;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A85760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6574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CCFC5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594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2BA6DD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2865Glu</w:t>
            </w:r>
          </w:p>
        </w:tc>
      </w:tr>
      <w:tr w:rsidR="00566868" w:rsidRPr="00047876" w14:paraId="6C7BEF72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64D034AE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1DEFD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545956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F438BF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37947183-C-G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31BEA5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6574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6B8FD1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2171C&gt;G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791088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His4057Gln</w:t>
            </w:r>
          </w:p>
        </w:tc>
      </w:tr>
      <w:tr w:rsidR="00566868" w:rsidRPr="00047876" w14:paraId="07E5B836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699DD189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C6EFA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BA5079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AE2220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37758826-T-C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5FFC3F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6574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5CAF77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465T&gt;C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C43302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Cys1489Arg</w:t>
            </w:r>
          </w:p>
        </w:tc>
      </w:tr>
      <w:tr w:rsidR="00566868" w:rsidRPr="00047876" w14:paraId="19DFBBE9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12D892FD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8B9D3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1A643A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83CF7A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8-32428343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BB3CF5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598334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1E6158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169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89146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Ser390Leu</w:t>
            </w:r>
          </w:p>
        </w:tc>
      </w:tr>
      <w:tr w:rsidR="00566868" w:rsidRPr="00047876" w14:paraId="5F8143CC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373897FC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2B7D2F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DTNA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E375C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Dystrobrevin Alpha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4EA29B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6-76564978-G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C0FA8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9977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57442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201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DD6AB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401Ser</w:t>
            </w:r>
          </w:p>
        </w:tc>
      </w:tr>
      <w:tr w:rsidR="00566868" w:rsidRPr="00047876" w14:paraId="15C89D1A" w14:textId="77777777" w:rsidTr="00611A49">
        <w:trPr>
          <w:trHeight w:val="315"/>
        </w:trPr>
        <w:tc>
          <w:tcPr>
            <w:tcW w:w="568" w:type="dxa"/>
            <w:vMerge/>
            <w:textDirection w:val="btLr"/>
            <w:vAlign w:val="center"/>
          </w:tcPr>
          <w:p w14:paraId="7D12D59A" w14:textId="77777777" w:rsidR="00566868" w:rsidRPr="00047876" w:rsidRDefault="00566868" w:rsidP="0036067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975BF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O6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70384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sin VI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EC4B5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4-120085436-A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D20DB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07128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247E1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47A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C3FCE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n149His</w:t>
            </w:r>
          </w:p>
        </w:tc>
      </w:tr>
      <w:tr w:rsidR="00566868" w:rsidRPr="00047876" w14:paraId="4598B262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4C3FAB10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25CA1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MYOZ2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861D5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yozenin 2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DFDF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36883470-A-C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41762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6578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20F14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27A&gt;C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92B2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Ile143Leu</w:t>
            </w:r>
          </w:p>
        </w:tc>
      </w:tr>
      <w:tr w:rsidR="00566868" w:rsidRPr="00047876" w14:paraId="7F4A14AD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0E003D2F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7F6E9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CTN2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8236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ctinin Alpha 2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23F2B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4-186444529-T-G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E22EC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84770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E8A74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17A&gt;C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2725B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106Ala</w:t>
            </w:r>
          </w:p>
        </w:tc>
      </w:tr>
      <w:tr w:rsidR="00566868" w:rsidRPr="00047876" w14:paraId="2D399B8C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5808285B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012079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PDLIM3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478DA2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DZ And LIM Domain 3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116B39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4-186423579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4B4EB6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84770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17704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964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3A9381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322Asn</w:t>
            </w:r>
          </w:p>
        </w:tc>
      </w:tr>
      <w:tr w:rsidR="00566868" w:rsidRPr="00047876" w14:paraId="3973CEDC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161121FA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513EAD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JUP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DE37EF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Junction Plakoglobin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14916F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78383933-G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1C1F5A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34785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EB72E0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422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A2B12C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41His</w:t>
            </w:r>
          </w:p>
        </w:tc>
      </w:tr>
      <w:tr w:rsidR="00566868" w:rsidRPr="00047876" w14:paraId="7ADAE801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2AD39AA6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E0AC26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NEXN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38D91D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Nexilin F-Actin Binding Protein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EE06ED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92679936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8C8052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1697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23BBE7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97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EC7F42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66Gln</w:t>
            </w:r>
          </w:p>
        </w:tc>
      </w:tr>
      <w:tr w:rsidR="00F470BA" w:rsidRPr="00047876" w14:paraId="700B2CC3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3B03772F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013A1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NKRD1</w:t>
            </w:r>
          </w:p>
        </w:tc>
        <w:tc>
          <w:tcPr>
            <w:tcW w:w="3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FDBAE4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nkyrin Repeat Domain 1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F78787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92679936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1749EA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1697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7B8A3A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97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727BFC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66Gln</w:t>
            </w:r>
          </w:p>
        </w:tc>
      </w:tr>
      <w:tr w:rsidR="00F470BA" w:rsidRPr="00047876" w14:paraId="1847CAFD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77C13A36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E30FBE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DFDC0C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95AAD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6380423-C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88009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427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847CEF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12G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B9C858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p338Tyr</w:t>
            </w:r>
          </w:p>
        </w:tc>
      </w:tr>
      <w:tr w:rsidR="00F470BA" w:rsidRPr="00047876" w14:paraId="0D0FBB8D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1542F86C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40F6AA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RIM63</w:t>
            </w:r>
          </w:p>
        </w:tc>
        <w:tc>
          <w:tcPr>
            <w:tcW w:w="3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3B0C5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ripartite Motif Containing 63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16DAE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6384907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396634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427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12C95C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05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C39AA1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269Lys</w:t>
            </w:r>
          </w:p>
        </w:tc>
      </w:tr>
      <w:tr w:rsidR="00F470BA" w:rsidRPr="00047876" w14:paraId="63B630A0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2F9AD861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6BD801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4A853D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E65E0F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6384907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B34AAC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427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4B7F9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05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529F4E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269Lys</w:t>
            </w:r>
          </w:p>
        </w:tc>
      </w:tr>
      <w:tr w:rsidR="00F470BA" w:rsidRPr="00047876" w14:paraId="6878AEA4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5F745A4B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B8C5DE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8B883B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5E3D8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-26384907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32E050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7427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D426DE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805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E3E944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u269Lys</w:t>
            </w:r>
          </w:p>
        </w:tc>
      </w:tr>
      <w:tr w:rsidR="00F470BA" w:rsidRPr="00047876" w14:paraId="7D0DC78A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78D0BAB7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980952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AA7EF5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D553B2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121431767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F8B392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9085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0DD510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508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B3854E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70Trp</w:t>
            </w:r>
          </w:p>
        </w:tc>
      </w:tr>
      <w:tr w:rsidR="00F470BA" w:rsidRPr="00047876" w14:paraId="7E8DB4E5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14AD00E8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hu-H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087CDA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BAG3</w:t>
            </w:r>
          </w:p>
        </w:tc>
        <w:tc>
          <w:tcPr>
            <w:tcW w:w="3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AA965A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BAG Cochaperone 3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56EEC3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0-121431767-C-T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127041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69085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69370A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508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717B22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70Trp</w:t>
            </w:r>
          </w:p>
        </w:tc>
      </w:tr>
      <w:tr w:rsidR="00F470BA" w:rsidRPr="00047876" w14:paraId="076DF999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1D61A476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EF12AA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3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ABEEC0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F34AA4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2-22025560-T-C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833809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61200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09B5E5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2197A&gt;G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93F014" w14:textId="77777777" w:rsidR="00F470BA" w:rsidRPr="00047876" w:rsidRDefault="00F470BA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sn733Asp</w:t>
            </w:r>
          </w:p>
        </w:tc>
      </w:tr>
      <w:tr w:rsidR="00566868" w:rsidRPr="00047876" w14:paraId="2E327641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210D1D41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2802B6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ABCC9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FCA729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ATP Binding Cassette Subfamily C Member 9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A5755C" w14:textId="77777777" w:rsidR="00566868" w:rsidRPr="00047876" w:rsidRDefault="00611A49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>
              <w:rPr>
                <w:rFonts w:ascii="Calibri" w:hAnsi="Calibri" w:cs="Calibri"/>
              </w:rPr>
              <w:t>chr12-22025560-T-C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941D5F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61590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77BEA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912G&gt;A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996E8A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Gly638Arg</w:t>
            </w:r>
          </w:p>
        </w:tc>
      </w:tr>
      <w:tr w:rsidR="00566868" w:rsidRPr="00047876" w14:paraId="3B4C6096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60EF787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ECAFA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DSG2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1AF494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Desmoglein 2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25AEFB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8-29104840-A-G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B68529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61590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1F55A8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03A&gt;G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25C6E6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Thr335Ala</w:t>
            </w:r>
          </w:p>
        </w:tc>
      </w:tr>
      <w:tr w:rsidR="00566868" w:rsidRPr="00047876" w14:paraId="7C5A8361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7C223E12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B421BD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GLA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7F2A66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Galactosidase Alpha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8A639F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9-55666150-T-C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1C9910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344887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28CD88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331A&gt;G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61C8A1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111Gly</w:t>
            </w:r>
          </w:p>
        </w:tc>
      </w:tr>
      <w:tr w:rsidR="00566868" w:rsidRPr="00047876" w14:paraId="74CC2A42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376F179A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E946FD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NNI3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551BCB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roponin I3, Cardiac Type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182A50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hr14-76427292-G-A</w:t>
            </w: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1C2ABC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ENST00000238682</w:t>
            </w: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A048E3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.1054C&gt;T</w:t>
            </w: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8F718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p.Arg352Cys</w:t>
            </w:r>
          </w:p>
        </w:tc>
      </w:tr>
      <w:tr w:rsidR="00566868" w:rsidRPr="00047876" w14:paraId="16CD14B7" w14:textId="77777777" w:rsidTr="00611A49">
        <w:trPr>
          <w:trHeight w:val="315"/>
        </w:trPr>
        <w:tc>
          <w:tcPr>
            <w:tcW w:w="568" w:type="dxa"/>
            <w:vMerge/>
            <w:vAlign w:val="center"/>
          </w:tcPr>
          <w:p w14:paraId="577E1E4F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5DB21D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/>
              </w:rPr>
              <w:t>TGFB3</w:t>
            </w:r>
          </w:p>
        </w:tc>
        <w:tc>
          <w:tcPr>
            <w:tcW w:w="3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86CE36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047876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Transforming Growth Factor Beta 3</w:t>
            </w:r>
          </w:p>
        </w:tc>
        <w:tc>
          <w:tcPr>
            <w:tcW w:w="33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A1D8FD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01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0E46EA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C35326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21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59D855" w14:textId="77777777" w:rsidR="00566868" w:rsidRPr="00047876" w:rsidRDefault="00566868" w:rsidP="0036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</w:tbl>
    <w:p w14:paraId="54A0702B" w14:textId="77777777" w:rsidR="00691B8E" w:rsidRPr="00B40776" w:rsidRDefault="00691B8E" w:rsidP="00691B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FC0A99" w14:textId="77777777" w:rsidR="00691B8E" w:rsidRDefault="00691B8E" w:rsidP="00691B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hu-HU"/>
        </w:rPr>
      </w:pPr>
      <w:r w:rsidRPr="00B40776">
        <w:rPr>
          <w:rFonts w:ascii="Times New Roman" w:hAnsi="Times New Roman" w:cs="Times New Roman"/>
          <w:sz w:val="20"/>
          <w:szCs w:val="20"/>
        </w:rPr>
        <w:t xml:space="preserve">CMP = cardiomyopathy, LVNC = left ventricular noncompaction, </w:t>
      </w:r>
      <w:r w:rsidR="007B1BD1">
        <w:rPr>
          <w:rFonts w:ascii="Times New Roman" w:hAnsi="Times New Roman" w:cs="Times New Roman"/>
          <w:sz w:val="20"/>
          <w:szCs w:val="20"/>
        </w:rPr>
        <w:t xml:space="preserve">P=pathogenic, LP=likely pathogenic, </w:t>
      </w:r>
      <w:r w:rsidRPr="00B40776">
        <w:rPr>
          <w:rFonts w:ascii="Times New Roman" w:hAnsi="Times New Roman" w:cs="Times New Roman"/>
          <w:sz w:val="20"/>
          <w:szCs w:val="20"/>
        </w:rPr>
        <w:t xml:space="preserve">VUS = variant of uncertain significance, ID = identifier, </w:t>
      </w:r>
      <w:r w:rsidRPr="00B40776">
        <w:rPr>
          <w:rFonts w:ascii="Times New Roman" w:eastAsia="Times New Roman" w:hAnsi="Times New Roman" w:cs="Times New Roman"/>
          <w:sz w:val="20"/>
          <w:szCs w:val="20"/>
          <w:lang w:eastAsia="hu-HU"/>
        </w:rPr>
        <w:t>HGVSc = human genome variation society coding DNA sequence, HGVSp = human genome variation society protein sequence</w:t>
      </w:r>
    </w:p>
    <w:p w14:paraId="452F556A" w14:textId="77777777" w:rsidR="00691B8E" w:rsidRDefault="00691B8E" w:rsidP="00704C9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91B8E" w:rsidSect="00B208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068"/>
    <w:rsid w:val="00164D03"/>
    <w:rsid w:val="001A3C24"/>
    <w:rsid w:val="00225FC7"/>
    <w:rsid w:val="002C0E2A"/>
    <w:rsid w:val="00304995"/>
    <w:rsid w:val="0036067F"/>
    <w:rsid w:val="00566868"/>
    <w:rsid w:val="00610D39"/>
    <w:rsid w:val="00611A49"/>
    <w:rsid w:val="00670920"/>
    <w:rsid w:val="00687815"/>
    <w:rsid w:val="00691B8E"/>
    <w:rsid w:val="00704C97"/>
    <w:rsid w:val="007B1BD1"/>
    <w:rsid w:val="0081065E"/>
    <w:rsid w:val="00953333"/>
    <w:rsid w:val="00986DAC"/>
    <w:rsid w:val="00A40AF7"/>
    <w:rsid w:val="00AE5EE3"/>
    <w:rsid w:val="00B208F6"/>
    <w:rsid w:val="00B22391"/>
    <w:rsid w:val="00B305AC"/>
    <w:rsid w:val="00B60AC7"/>
    <w:rsid w:val="00BA66DB"/>
    <w:rsid w:val="00C03A64"/>
    <w:rsid w:val="00C14953"/>
    <w:rsid w:val="00C370CE"/>
    <w:rsid w:val="00C43068"/>
    <w:rsid w:val="00CE461D"/>
    <w:rsid w:val="00CE4CFE"/>
    <w:rsid w:val="00E84EEE"/>
    <w:rsid w:val="00F470BA"/>
    <w:rsid w:val="00FD6691"/>
    <w:rsid w:val="00FE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E4465E"/>
  <w15:chartTrackingRefBased/>
  <w15:docId w15:val="{D205B2AA-D833-4F38-8DB4-11B92A1E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33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26C573E-6348-408B-BD2D-F82FFBA80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</dc:creator>
  <cp:keywords/>
  <dc:description/>
  <cp:lastModifiedBy>Manikandan R</cp:lastModifiedBy>
  <cp:revision>7</cp:revision>
  <dcterms:created xsi:type="dcterms:W3CDTF">2024-06-15T20:02:00Z</dcterms:created>
  <dcterms:modified xsi:type="dcterms:W3CDTF">2024-07-26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fe7bc5-e77c-4648-bf63-3d10708cc10a</vt:lpwstr>
  </property>
</Properties>
</file>